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06695" cy="5704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44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695" cy="570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Figure S1.  </w:t>
      </w:r>
      <w:r>
        <w:rPr>
          <w:b/>
          <w:i/>
        </w:rPr>
        <w:t>Enhancement of the Treg cell population in mice treated with IL2Cx and anti-TCR</w:t>
      </w:r>
      <w:r>
        <w:rPr>
          <w:rFonts w:cs="Symbol" w:ascii="Symbol" w:hAnsi="Symbol"/>
          <w:b/>
          <w:i/>
        </w:rPr>
        <w:t></w:t>
      </w:r>
      <w:r>
        <w:rPr>
          <w:b/>
          <w:i/>
        </w:rPr>
        <w:t>/anti-LFA1 combination therapy during OT-II adoptive transfer.</w:t>
      </w:r>
      <w:r>
        <w:rPr/>
        <w:t xml:space="preserve">  </w:t>
      </w:r>
      <w:r>
        <w:rPr>
          <w:b/>
        </w:rPr>
        <w:t>(A)</w:t>
      </w:r>
      <w:r>
        <w:rPr/>
        <w:t xml:space="preserve"> Representative dot plots showing CD25 and Foxp3 expression.  Dot plots are gated on total CD4+ lymphocytes from either spleen (top row) or lymph nodes (bottom row) of C57BL/6 mice either left untreated (No Treat) or treated for 5 days with IL2/anti-IL2 mAb complex (IL2Cx) either before (Day 0) or 3 days after (Day 3) adoptive transfer of CFSE labeled OT-II splenocytes.  Numbers indicate the percentage of CD25+Foxp3+ Treg cells within the CD4+ lymphocyte population.  </w:t>
      </w:r>
      <w:r>
        <w:rPr>
          <w:b/>
        </w:rPr>
        <w:t>(B)</w:t>
      </w:r>
      <w:r>
        <w:rPr/>
        <w:t xml:space="preserve"> C57BL/6 mice were either left untreated (No Treat) or treated with the indicated mAbs and adoptively transferred with CFSE-labeled OT-II splenocytes.  The Dot plots show CD25 and Foxp3 expression gated on the total CD4+ lymphocytes from either spleen (top row) or lymph nodes (bottom row) of the mice at day 3 after adoptive transfer.  Numbers indicate the percentage of CD25+Foxp3+ Treg cells within the CD4+ lymphocyte populati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9:20:00Z</dcterms:created>
  <dc:creator>Owner</dc:creator>
  <dc:description/>
  <cp:keywords/>
  <dc:language>en-US</dc:language>
  <cp:lastModifiedBy>Owner</cp:lastModifiedBy>
  <dcterms:modified xsi:type="dcterms:W3CDTF">2013-01-16T19:40:00Z</dcterms:modified>
  <cp:revision>3</cp:revision>
  <dc:subject/>
  <dc:title/>
</cp:coreProperties>
</file>